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6A6D1F" w:rsidRPr="008469D3" w14:paraId="3A0244FF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A9B91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D1F33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1157E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09B21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A697033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6A6D1F" w:rsidRPr="005320D9" w14:paraId="18DF5947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1DB6D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C258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89A9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E5D1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5C624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6A6D1F" w:rsidRPr="008469D3" w14:paraId="7096F9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70B8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50F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11961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B8E23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CAAE8B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6A6D1F" w:rsidRPr="008469D3" w14:paraId="574C36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F004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E821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513E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D352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910DF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6D4DBE" w14:textId="3513ACED" w:rsidR="00D8602F" w:rsidRPr="008469D3" w:rsidRDefault="00981E9E" w:rsidP="00981E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2B173E"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6A6D1F" w:rsidRPr="008469D3" w14:paraId="3E62D4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B54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6A25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C24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51DE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DF378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6A6D1F" w:rsidRPr="008469D3" w14:paraId="1DECF7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90F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5E4C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9F8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B15D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6F9D28" w14:textId="6B7BE1CF" w:rsidR="00D8602F" w:rsidRPr="008469D3" w:rsidRDefault="00981E9E" w:rsidP="00981E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6A6D1F"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</w:p>
        </w:tc>
      </w:tr>
      <w:tr w:rsidR="006A6D1F" w:rsidRPr="008469D3" w14:paraId="46F1C7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D065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997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FB5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F97F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9428E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A6D1F" w:rsidRPr="008469D3" w14:paraId="32D9ED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7348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BC4A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8C41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B1FE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7CE13E" w14:textId="7472E3FF" w:rsidR="00D8602F" w:rsidRPr="008469D3" w:rsidRDefault="00981E9E" w:rsidP="00981E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“Introduction”; </w:t>
            </w:r>
            <w:r w:rsidR="006A6D1F">
              <w:rPr>
                <w:rFonts w:cstheme="minorHAnsi"/>
                <w:color w:val="000000" w:themeColor="text1"/>
                <w:sz w:val="18"/>
                <w:lang w:val="en-GB"/>
              </w:rPr>
              <w:t>paragraph 1-4</w:t>
            </w:r>
          </w:p>
        </w:tc>
      </w:tr>
      <w:tr w:rsidR="006A6D1F" w:rsidRPr="008469D3" w14:paraId="39BCF3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7C09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8094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D5B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AD7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E47DDA" w14:textId="5B16D23B" w:rsidR="00D8602F" w:rsidRPr="008469D3" w:rsidRDefault="00981E9E" w:rsidP="00981E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;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6A6D1F">
              <w:rPr>
                <w:rFonts w:cstheme="minorHAnsi"/>
                <w:color w:val="000000" w:themeColor="text1"/>
                <w:sz w:val="18"/>
                <w:lang w:val="en-GB"/>
              </w:rPr>
              <w:t>paragraph 5</w:t>
            </w:r>
          </w:p>
        </w:tc>
      </w:tr>
      <w:tr w:rsidR="006A6D1F" w:rsidRPr="008469D3" w14:paraId="404562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D677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B348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2C8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5AC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5A038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A6D1F" w:rsidRPr="008469D3" w14:paraId="740EFB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DCCA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5297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8435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0FD9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06A5AF" w14:textId="0674044D" w:rsidR="00D8602F" w:rsidRPr="00450802" w:rsidRDefault="00981E9E" w:rsidP="00981E9E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6A6D1F" w:rsidRPr="005A76F7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 w:rsidR="00460ABD">
              <w:rPr>
                <w:rFonts w:cstheme="minorHAnsi"/>
                <w:color w:val="000000" w:themeColor="text1"/>
                <w:sz w:val="18"/>
                <w:lang w:val="en-GB"/>
              </w:rPr>
              <w:t xml:space="preserve">; </w:t>
            </w:r>
            <w:r w:rsidR="006A6D1F" w:rsidRPr="005A76F7"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6A6D1F" w:rsidRPr="005A76F7" w14:paraId="2C0714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E176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9C1E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4D6A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0087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4981D7" w14:textId="3D83AC21" w:rsidR="00D8602F" w:rsidRPr="005A76F7" w:rsidRDefault="00981E9E" w:rsidP="00460AB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6A6D1F" w:rsidRPr="005A76F7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 w:rsidR="006A6D1F" w:rsidRPr="005A76F7">
              <w:rPr>
                <w:rFonts w:cstheme="minorHAnsi"/>
                <w:color w:val="000000" w:themeColor="text1"/>
                <w:sz w:val="18"/>
                <w:lang w:val="en-GB"/>
              </w:rPr>
              <w:t xml:space="preserve">; </w:t>
            </w:r>
            <w:r w:rsidR="00460ABD">
              <w:rPr>
                <w:rFonts w:cstheme="minorHAnsi"/>
                <w:color w:val="000000" w:themeColor="text1"/>
                <w:sz w:val="18"/>
                <w:lang w:val="en-GB"/>
              </w:rPr>
              <w:t xml:space="preserve">paragraph </w:t>
            </w:r>
            <w:r w:rsidR="00460ABD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6A6D1F" w:rsidRPr="005A76F7" w14:paraId="578A7B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AEA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B649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22A0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83E8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87F339" w14:textId="25081960" w:rsidR="00D8602F" w:rsidRPr="005A76F7" w:rsidRDefault="00981E9E" w:rsidP="00981E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Pr="005A76F7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 w:rsidRPr="005A76F7">
              <w:rPr>
                <w:rFonts w:cstheme="minorHAnsi"/>
                <w:color w:val="000000" w:themeColor="text1"/>
                <w:sz w:val="18"/>
                <w:lang w:val="en-GB"/>
              </w:rPr>
              <w:t xml:space="preserve">; </w:t>
            </w:r>
            <w:r w:rsidR="00460ABD" w:rsidRPr="005A76F7"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6A6D1F" w:rsidRPr="005A76F7" w14:paraId="48A77E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BFBD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E092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6C80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93AA54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FA1FEC" w14:textId="7DC96799" w:rsidR="00D8602F" w:rsidRPr="005A76F7" w:rsidRDefault="00981E9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Pr="005A76F7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 w:rsidRPr="005A76F7">
              <w:rPr>
                <w:rFonts w:cstheme="minorHAnsi"/>
                <w:color w:val="000000" w:themeColor="text1"/>
                <w:sz w:val="18"/>
                <w:lang w:val="en-GB"/>
              </w:rPr>
              <w:t xml:space="preserve">; </w:t>
            </w:r>
            <w:r w:rsidR="00460ABD" w:rsidRPr="005A76F7"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6A6D1F" w:rsidRPr="005A76F7" w14:paraId="257038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E84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133D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2B13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8D1C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823D23" w14:textId="2E33EB4D" w:rsidR="00D8602F" w:rsidRPr="005A76F7" w:rsidRDefault="00981E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Pr="005A76F7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 w:rsidRPr="005A76F7">
              <w:rPr>
                <w:rFonts w:cstheme="minorHAnsi"/>
                <w:color w:val="000000" w:themeColor="text1"/>
                <w:sz w:val="18"/>
                <w:lang w:val="en-GB"/>
              </w:rPr>
              <w:t xml:space="preserve">; </w:t>
            </w:r>
            <w:r w:rsidR="00460ABD" w:rsidRPr="005A76F7"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6A6D1F" w:rsidRPr="008469D3" w14:paraId="7F5CBC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3F65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2176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BECB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9787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34598F" w14:textId="073AE66C" w:rsidR="00D8602F" w:rsidRPr="008469D3" w:rsidRDefault="00981E9E" w:rsidP="00981E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6A6D1F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 w:rsidR="006A6D1F">
              <w:rPr>
                <w:rFonts w:cstheme="minorHAnsi"/>
                <w:color w:val="000000" w:themeColor="text1"/>
                <w:sz w:val="18"/>
                <w:lang w:val="en-GB"/>
              </w:rPr>
              <w:t xml:space="preserve">; </w:t>
            </w:r>
            <w:r w:rsidR="0045080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6A6D1F">
              <w:rPr>
                <w:rFonts w:cstheme="minorHAnsi"/>
                <w:color w:val="000000" w:themeColor="text1"/>
                <w:sz w:val="18"/>
                <w:lang w:val="en-GB"/>
              </w:rPr>
              <w:t>aragraph</w:t>
            </w:r>
            <w:r w:rsidR="00450802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="006A6D1F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450802">
              <w:rPr>
                <w:rFonts w:cstheme="minorHAnsi"/>
                <w:color w:val="000000" w:themeColor="text1"/>
                <w:sz w:val="18"/>
                <w:lang w:val="en-GB"/>
              </w:rPr>
              <w:t>5-</w:t>
            </w:r>
            <w:r w:rsidR="006A6D1F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6A6D1F" w:rsidRPr="008469D3" w14:paraId="2B3E57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C32B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7B28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D195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6BDA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90C00" w14:textId="7FEA4594" w:rsidR="00D8602F" w:rsidRPr="008469D3" w:rsidRDefault="00981E9E" w:rsidP="00981E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450802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 w:rsidR="00450802">
              <w:rPr>
                <w:rFonts w:cstheme="minorHAnsi"/>
                <w:color w:val="000000" w:themeColor="text1"/>
                <w:sz w:val="18"/>
                <w:lang w:val="en-GB"/>
              </w:rPr>
              <w:t xml:space="preserve">; paragraphs 3-4; </w:t>
            </w:r>
          </w:p>
        </w:tc>
      </w:tr>
      <w:tr w:rsidR="006A6D1F" w:rsidRPr="005A76F7" w14:paraId="7DBB81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A091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815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4AC4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699C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60ABD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9C92E0" w14:textId="4AE966AA" w:rsidR="00D8602F" w:rsidRPr="0048022F" w:rsidRDefault="00460ABD" w:rsidP="00460ABD">
            <w:pPr>
              <w:rPr>
                <w:rFonts w:cstheme="minorHAnsi"/>
                <w:color w:val="000000" w:themeColor="text1"/>
                <w:sz w:val="18"/>
                <w:lang w:val="fr-FR"/>
              </w:rPr>
            </w:pPr>
            <w:r>
              <w:rPr>
                <w:rFonts w:cstheme="minorHAnsi"/>
                <w:color w:val="000000" w:themeColor="text1"/>
                <w:sz w:val="18"/>
                <w:lang w:val="fr-FR"/>
              </w:rPr>
              <w:t>« </w:t>
            </w:r>
            <w:r w:rsidR="005A2C00" w:rsidRPr="0048022F">
              <w:rPr>
                <w:rFonts w:cstheme="minorHAnsi"/>
                <w:color w:val="000000" w:themeColor="text1"/>
                <w:sz w:val="18"/>
                <w:lang w:val="fr-FR"/>
              </w:rPr>
              <w:t>Discussion</w:t>
            </w:r>
            <w:r>
              <w:rPr>
                <w:rFonts w:cstheme="minorHAnsi"/>
                <w:color w:val="000000" w:themeColor="text1"/>
                <w:sz w:val="18"/>
                <w:lang w:val="fr-FR"/>
              </w:rPr>
              <w:t> »</w:t>
            </w:r>
            <w:r w:rsidR="005A2C00" w:rsidRPr="0048022F">
              <w:rPr>
                <w:rFonts w:cstheme="minorHAnsi"/>
                <w:color w:val="000000" w:themeColor="text1"/>
                <w:sz w:val="18"/>
                <w:lang w:val="fr-FR"/>
              </w:rPr>
              <w:t xml:space="preserve">; </w:t>
            </w:r>
            <w:proofErr w:type="spellStart"/>
            <w:r w:rsidR="005A2C00" w:rsidRPr="0048022F">
              <w:rPr>
                <w:rFonts w:cstheme="minorHAnsi"/>
                <w:color w:val="000000" w:themeColor="text1"/>
                <w:sz w:val="18"/>
                <w:lang w:val="fr-FR"/>
              </w:rPr>
              <w:t>Paragraph</w:t>
            </w:r>
            <w:proofErr w:type="spellEnd"/>
            <w:r w:rsidR="005A2C00" w:rsidRPr="0048022F">
              <w:rPr>
                <w:rFonts w:cstheme="minorHAnsi"/>
                <w:color w:val="000000" w:themeColor="text1"/>
                <w:sz w:val="18"/>
                <w:lang w:val="fr-F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fr-FR"/>
              </w:rPr>
              <w:t>9 </w:t>
            </w:r>
          </w:p>
        </w:tc>
      </w:tr>
      <w:tr w:rsidR="006A6D1F" w:rsidRPr="008469D3" w14:paraId="4D1B5B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6C9B0F" w14:textId="77777777" w:rsidR="00D8602F" w:rsidRPr="0048022F" w:rsidRDefault="00D8602F" w:rsidP="00ED78B5">
            <w:pPr>
              <w:spacing w:line="276" w:lineRule="auto"/>
              <w:rPr>
                <w:rFonts w:cstheme="minorHAnsi"/>
                <w:sz w:val="18"/>
                <w:lang w:val="fr-FR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8543DF" w14:textId="77777777" w:rsidR="00D8602F" w:rsidRPr="0048022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fr-FR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89AF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1B0A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5FD280" w14:textId="3FCA85CB" w:rsidR="00D8602F" w:rsidRPr="008469D3" w:rsidRDefault="00981E9E" w:rsidP="00981E9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“</w:t>
            </w:r>
            <w:r w:rsidR="00450802">
              <w:rPr>
                <w:rFonts w:cstheme="minorHAnsi"/>
                <w:sz w:val="18"/>
                <w:lang w:val="en-GB"/>
              </w:rPr>
              <w:t>Mat</w:t>
            </w:r>
            <w:r>
              <w:rPr>
                <w:rFonts w:cstheme="minorHAnsi"/>
                <w:sz w:val="18"/>
                <w:lang w:val="en-GB"/>
              </w:rPr>
              <w:t>erials and methods”; paragraph 7</w:t>
            </w:r>
          </w:p>
        </w:tc>
      </w:tr>
      <w:tr w:rsidR="006A6D1F" w:rsidRPr="008469D3" w14:paraId="725B2A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9CD4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A38C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E48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4D89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9BC181" w14:textId="6E3F5D9C" w:rsidR="00D8602F" w:rsidRPr="008469D3" w:rsidRDefault="00981E9E" w:rsidP="00981E9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450802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; paragraphs 3-4</w:t>
            </w:r>
          </w:p>
        </w:tc>
      </w:tr>
      <w:tr w:rsidR="006A6D1F" w:rsidRPr="008469D3" w14:paraId="6137D6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6C44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799D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A4A7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B556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C463DD" w14:textId="55430183" w:rsidR="00D8602F" w:rsidRPr="008469D3" w:rsidRDefault="00981E9E" w:rsidP="00981E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“</w:t>
            </w:r>
            <w:r w:rsidR="005A2C00">
              <w:rPr>
                <w:rFonts w:cstheme="minorHAnsi"/>
                <w:sz w:val="18"/>
                <w:lang w:val="en-GB"/>
              </w:rPr>
              <w:t>Materials and methods</w:t>
            </w:r>
            <w:r>
              <w:rPr>
                <w:rFonts w:cstheme="minorHAnsi"/>
                <w:sz w:val="18"/>
                <w:lang w:val="en-GB"/>
              </w:rPr>
              <w:t>”</w:t>
            </w:r>
            <w:r w:rsidR="005A2C00">
              <w:rPr>
                <w:rFonts w:cstheme="minorHAnsi"/>
                <w:sz w:val="18"/>
                <w:lang w:val="en-GB"/>
              </w:rPr>
              <w:t xml:space="preserve">; paragraph </w:t>
            </w:r>
            <w:r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6A6D1F" w:rsidRPr="008469D3" w14:paraId="345EEF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25FB1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1F033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A34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3DF0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475398" w14:textId="03968087" w:rsidR="00D8602F" w:rsidRPr="008469D3" w:rsidRDefault="00BA6C8D" w:rsidP="00BA6C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“</w:t>
            </w:r>
            <w:r w:rsidR="005A2C00">
              <w:rPr>
                <w:rFonts w:cstheme="minorHAnsi"/>
                <w:sz w:val="18"/>
                <w:lang w:val="en-GB"/>
              </w:rPr>
              <w:t>Materials and methods</w:t>
            </w:r>
            <w:r>
              <w:rPr>
                <w:rFonts w:cstheme="minorHAnsi"/>
                <w:sz w:val="18"/>
                <w:lang w:val="en-GB"/>
              </w:rPr>
              <w:t>”</w:t>
            </w:r>
            <w:r w:rsidR="005A2C00">
              <w:rPr>
                <w:rFonts w:cstheme="minorHAnsi"/>
                <w:sz w:val="18"/>
                <w:lang w:val="en-GB"/>
              </w:rPr>
              <w:t xml:space="preserve">; paragraph </w:t>
            </w:r>
            <w:r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6A6D1F" w:rsidRPr="008469D3" w14:paraId="339CD8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0D15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03C8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489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C44A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648DB3" w14:textId="33E38F67" w:rsidR="00D8602F" w:rsidRPr="008469D3" w:rsidRDefault="00BA6C8D" w:rsidP="00BA6C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“</w:t>
            </w:r>
            <w:r w:rsidR="00450802">
              <w:rPr>
                <w:rFonts w:cstheme="minorHAnsi"/>
                <w:sz w:val="18"/>
                <w:lang w:val="en-GB"/>
              </w:rPr>
              <w:t>Materials and methods</w:t>
            </w:r>
            <w:r>
              <w:rPr>
                <w:rFonts w:cstheme="minorHAnsi"/>
                <w:sz w:val="18"/>
                <w:lang w:val="en-GB"/>
              </w:rPr>
              <w:t>”</w:t>
            </w:r>
            <w:r w:rsidR="00450802">
              <w:rPr>
                <w:rFonts w:cstheme="minorHAnsi"/>
                <w:sz w:val="18"/>
                <w:lang w:val="en-GB"/>
              </w:rPr>
              <w:t>; paragraph 7</w:t>
            </w:r>
          </w:p>
        </w:tc>
      </w:tr>
      <w:tr w:rsidR="006A6D1F" w:rsidRPr="008469D3" w14:paraId="7F99BE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22FE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930F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874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F005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60ABD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027D9D" w14:textId="27B50051" w:rsidR="00D8602F" w:rsidRPr="00450802" w:rsidRDefault="00460ABD" w:rsidP="00460ABD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; paragraph 3 and 4</w:t>
            </w:r>
          </w:p>
        </w:tc>
      </w:tr>
      <w:tr w:rsidR="006A6D1F" w:rsidRPr="008469D3" w14:paraId="5ACD9F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361B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C2CC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1D5E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C44E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03B899" w14:textId="77FD5CBE" w:rsidR="00D8602F" w:rsidRPr="00450802" w:rsidRDefault="00BA6C8D" w:rsidP="00BA6C8D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“</w:t>
            </w:r>
            <w:r w:rsidR="00183C61">
              <w:rPr>
                <w:rFonts w:cstheme="minorHAnsi"/>
                <w:sz w:val="18"/>
                <w:lang w:val="en-GB"/>
              </w:rPr>
              <w:t>Materials and methods</w:t>
            </w:r>
            <w:r>
              <w:rPr>
                <w:rFonts w:cstheme="minorHAnsi"/>
                <w:sz w:val="18"/>
                <w:lang w:val="en-GB"/>
              </w:rPr>
              <w:t>”</w:t>
            </w:r>
            <w:r w:rsidR="00183C61">
              <w:rPr>
                <w:rFonts w:cstheme="minorHAnsi"/>
                <w:sz w:val="18"/>
                <w:lang w:val="en-GB"/>
              </w:rPr>
              <w:t xml:space="preserve">; paragraph </w:t>
            </w:r>
            <w:r w:rsidR="00065C50"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6A6D1F" w:rsidRPr="008469D3" w14:paraId="7E8B59CA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69C3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8D74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C1B8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D7E9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33DBFD" w14:textId="4E48F185" w:rsidR="00D8602F" w:rsidRPr="008469D3" w:rsidRDefault="00427F7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r w:rsidR="00531AA5">
              <w:rPr>
                <w:rFonts w:cstheme="minorHAnsi"/>
                <w:color w:val="000000" w:themeColor="text1"/>
                <w:sz w:val="18"/>
                <w:lang w:val="en-GB"/>
              </w:rPr>
              <w:t>ot appli</w:t>
            </w:r>
            <w:r w:rsidR="004631B3">
              <w:rPr>
                <w:rFonts w:cstheme="minorHAnsi"/>
                <w:color w:val="000000" w:themeColor="text1"/>
                <w:sz w:val="18"/>
                <w:lang w:val="en-GB"/>
              </w:rPr>
              <w:t>cable</w:t>
            </w:r>
            <w:r w:rsidR="000E266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4631B3">
              <w:rPr>
                <w:rFonts w:cstheme="minorHAnsi"/>
                <w:color w:val="000000" w:themeColor="text1"/>
                <w:sz w:val="18"/>
                <w:lang w:val="en-GB"/>
              </w:rPr>
              <w:t>(qualitative technique)</w:t>
            </w:r>
          </w:p>
        </w:tc>
      </w:tr>
      <w:tr w:rsidR="006A6D1F" w:rsidRPr="008469D3" w14:paraId="6A08AB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0095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B27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D14C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6D32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2921F5" w14:textId="1C7B9ECB" w:rsidR="00D8602F" w:rsidRPr="008469D3" w:rsidRDefault="005A2C00" w:rsidP="00183C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  <w:r w:rsidR="00183C61">
              <w:rPr>
                <w:rFonts w:cstheme="minorHAnsi"/>
                <w:color w:val="000000" w:themeColor="text1"/>
                <w:sz w:val="18"/>
                <w:lang w:val="en-GB"/>
              </w:rPr>
              <w:t>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pplicable (retrospective study)</w:t>
            </w:r>
          </w:p>
        </w:tc>
      </w:tr>
      <w:tr w:rsidR="006A6D1F" w:rsidRPr="008469D3" w14:paraId="2F399F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A8B5ED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5830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CD1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2F2A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164E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A6D1F" w:rsidRPr="008469D3" w14:paraId="715496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A8F5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E5B1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CC23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772F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364F3" w14:textId="2F3E3905" w:rsidR="00D8602F" w:rsidRPr="008469D3" w:rsidRDefault="00BA6C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</w:t>
            </w:r>
            <w:r w:rsidR="008B4C5F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”</w:t>
            </w:r>
            <w:r w:rsidR="008B4C5F">
              <w:rPr>
                <w:rFonts w:cstheme="minorHAnsi"/>
                <w:color w:val="000000" w:themeColor="text1"/>
                <w:sz w:val="18"/>
                <w:lang w:val="en-GB"/>
              </w:rPr>
              <w:t>; Fig 1</w:t>
            </w:r>
          </w:p>
        </w:tc>
      </w:tr>
      <w:tr w:rsidR="006A6D1F" w:rsidRPr="008469D3" w14:paraId="547BBF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1D4B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E308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6BF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860F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FD10D6" w14:textId="72FA1477" w:rsidR="00D8602F" w:rsidRPr="008469D3" w:rsidRDefault="00BA6C8D" w:rsidP="00BA6C8D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“</w:t>
            </w:r>
            <w:r w:rsidR="008B4C5F">
              <w:rPr>
                <w:rFonts w:cstheme="minorHAnsi"/>
                <w:color w:val="000000" w:themeColor="text1"/>
                <w:sz w:val="18"/>
              </w:rPr>
              <w:t>Results</w:t>
            </w:r>
            <w:r>
              <w:rPr>
                <w:rFonts w:cstheme="minorHAnsi"/>
                <w:color w:val="000000" w:themeColor="text1"/>
                <w:sz w:val="18"/>
              </w:rPr>
              <w:t>” paragraph 1</w:t>
            </w:r>
          </w:p>
        </w:tc>
      </w:tr>
      <w:tr w:rsidR="006A6D1F" w:rsidRPr="008469D3" w14:paraId="7AB79D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7919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C33B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DBE7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F65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19BEC0" w14:textId="552D4FAE" w:rsidR="00D8602F" w:rsidRPr="008469D3" w:rsidRDefault="00BA6C8D" w:rsidP="00BA6C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“</w:t>
            </w:r>
            <w:r w:rsidR="008B4C5F">
              <w:rPr>
                <w:rFonts w:cstheme="minorHAnsi"/>
                <w:color w:val="000000" w:themeColor="text1"/>
                <w:sz w:val="18"/>
              </w:rPr>
              <w:t>Results</w:t>
            </w:r>
            <w:r>
              <w:rPr>
                <w:rFonts w:cstheme="minorHAnsi"/>
                <w:color w:val="000000" w:themeColor="text1"/>
                <w:sz w:val="18"/>
              </w:rPr>
              <w:t>”</w:t>
            </w:r>
            <w:r w:rsidR="008B4C5F">
              <w:rPr>
                <w:rFonts w:cstheme="minorHAnsi"/>
                <w:color w:val="000000" w:themeColor="text1"/>
                <w:sz w:val="18"/>
              </w:rPr>
              <w:t xml:space="preserve"> paragraph 1</w:t>
            </w:r>
          </w:p>
        </w:tc>
      </w:tr>
      <w:tr w:rsidR="006A6D1F" w:rsidRPr="000443A9" w14:paraId="7139D1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1672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20B7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918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73BA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BEEA94" w14:textId="66DD1AE8" w:rsidR="00D8602F" w:rsidRPr="000443A9" w:rsidRDefault="00BA6C8D" w:rsidP="00BA6C8D">
            <w:pPr>
              <w:rPr>
                <w:rFonts w:cstheme="minorHAnsi"/>
                <w:sz w:val="18"/>
                <w:lang w:val="fr-FR"/>
              </w:rPr>
            </w:pPr>
            <w:r>
              <w:rPr>
                <w:rFonts w:cstheme="minorHAnsi"/>
                <w:sz w:val="18"/>
                <w:lang w:val="fr-FR"/>
              </w:rPr>
              <w:t>« </w:t>
            </w:r>
            <w:proofErr w:type="spellStart"/>
            <w:r w:rsidR="00D84B0B" w:rsidRPr="00A0365B">
              <w:rPr>
                <w:rFonts w:cstheme="minorHAnsi"/>
                <w:sz w:val="18"/>
                <w:lang w:val="fr-FR"/>
              </w:rPr>
              <w:t>Results</w:t>
            </w:r>
            <w:proofErr w:type="spellEnd"/>
            <w:r>
              <w:rPr>
                <w:rFonts w:cstheme="minorHAnsi"/>
                <w:sz w:val="18"/>
                <w:lang w:val="fr-FR"/>
              </w:rPr>
              <w:t> »</w:t>
            </w:r>
            <w:r w:rsidR="00D84B0B" w:rsidRPr="00A0365B">
              <w:rPr>
                <w:rFonts w:cstheme="minorHAnsi"/>
                <w:sz w:val="18"/>
                <w:lang w:val="fr-FR"/>
              </w:rPr>
              <w:t xml:space="preserve">; </w:t>
            </w:r>
            <w:proofErr w:type="spellStart"/>
            <w:r w:rsidR="00D84B0B" w:rsidRPr="00A0365B">
              <w:rPr>
                <w:rFonts w:cstheme="minorHAnsi"/>
                <w:sz w:val="18"/>
                <w:lang w:val="fr-FR"/>
              </w:rPr>
              <w:t>Paragraph</w:t>
            </w:r>
            <w:proofErr w:type="spellEnd"/>
            <w:r w:rsidR="008C5702" w:rsidRPr="00A0365B">
              <w:rPr>
                <w:rFonts w:cstheme="minorHAnsi"/>
                <w:sz w:val="18"/>
                <w:lang w:val="fr-FR"/>
              </w:rPr>
              <w:t xml:space="preserve"> </w:t>
            </w:r>
            <w:r>
              <w:rPr>
                <w:rFonts w:cstheme="minorHAnsi"/>
                <w:sz w:val="18"/>
                <w:lang w:val="fr-FR"/>
              </w:rPr>
              <w:t>2</w:t>
            </w:r>
          </w:p>
        </w:tc>
      </w:tr>
      <w:tr w:rsidR="006A6D1F" w:rsidRPr="008469D3" w14:paraId="312B5B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C1197" w14:textId="77777777" w:rsidR="00D8602F" w:rsidRPr="000443A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fr-FR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ABA13F" w14:textId="77777777" w:rsidR="00D8602F" w:rsidRPr="000443A9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fr-FR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55F4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00F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9DA0B6" w14:textId="29BC00DB" w:rsidR="00D8602F" w:rsidRPr="008B4C5F" w:rsidRDefault="005A2C00" w:rsidP="00BA6C8D">
            <w:pPr>
              <w:rPr>
                <w:rFonts w:cstheme="minorHAnsi"/>
                <w:sz w:val="18"/>
                <w:highlight w:val="yellow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Materials and methods; paragraph </w:t>
            </w:r>
            <w:r w:rsidR="00BA6C8D"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6A6D1F" w:rsidRPr="008469D3" w14:paraId="19BE8E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54DC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A4CB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219C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907B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E4F601" w14:textId="109F7861" w:rsidR="00D8602F" w:rsidRPr="008469D3" w:rsidRDefault="00BA6C8D" w:rsidP="00BA6C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Results”; paragraphs</w:t>
            </w:r>
            <w:r w:rsidR="008B4C5F">
              <w:rPr>
                <w:rFonts w:cstheme="minorHAnsi"/>
                <w:color w:val="000000" w:themeColor="text1"/>
                <w:sz w:val="18"/>
                <w:lang w:val="en-GB"/>
              </w:rPr>
              <w:t xml:space="preserve"> 3-4; Tables 1;2;4;5</w:t>
            </w:r>
          </w:p>
        </w:tc>
      </w:tr>
      <w:tr w:rsidR="006A6D1F" w:rsidRPr="008469D3" w14:paraId="55C59F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8025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986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210C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FA4E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AE9CE3" w14:textId="34205683" w:rsidR="00D8602F" w:rsidRPr="008469D3" w:rsidRDefault="00BA6C8D" w:rsidP="00BA6C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“Results”; paragraphs 3-4; Tables 1;3;4</w:t>
            </w:r>
          </w:p>
        </w:tc>
      </w:tr>
      <w:tr w:rsidR="006A6D1F" w:rsidRPr="008469D3" w14:paraId="3C76D4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73E0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6C4D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F2A7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08A3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8AC4C" w14:textId="34925BC1" w:rsidR="00D8602F" w:rsidRPr="008469D3" w:rsidRDefault="00183C61" w:rsidP="00183C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t </w:t>
            </w:r>
            <w:r w:rsidR="000500FA">
              <w:rPr>
                <w:rFonts w:cstheme="minorHAnsi"/>
                <w:color w:val="000000" w:themeColor="text1"/>
                <w:sz w:val="18"/>
                <w:lang w:val="en-GB"/>
              </w:rPr>
              <w:t>applicable</w:t>
            </w:r>
          </w:p>
        </w:tc>
      </w:tr>
      <w:tr w:rsidR="006A6D1F" w:rsidRPr="008469D3" w14:paraId="0C56FC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C8B3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A0F5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C40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68FE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E5861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A6D1F" w:rsidRPr="008469D3" w14:paraId="1119B6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17E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A657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7592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8D70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5415F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A5415F">
              <w:rPr>
                <w:rFonts w:cstheme="minorHAnsi"/>
                <w:sz w:val="18"/>
                <w:lang w:val="en-GB"/>
              </w:rPr>
              <w:t>including</w:t>
            </w:r>
            <w:r w:rsidRPr="00A5415F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1566E9" w14:textId="253818CB" w:rsidR="00D8602F" w:rsidRPr="008469D3" w:rsidRDefault="000500FA" w:rsidP="00A5415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; Paragraph</w:t>
            </w:r>
            <w:r w:rsidR="00A5415F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A5415F">
              <w:rPr>
                <w:rFonts w:cstheme="minorHAnsi"/>
                <w:color w:val="000000" w:themeColor="text1"/>
                <w:sz w:val="18"/>
                <w:lang w:val="en-GB"/>
              </w:rPr>
              <w:t>6, 12</w:t>
            </w:r>
          </w:p>
        </w:tc>
      </w:tr>
      <w:tr w:rsidR="006A6D1F" w:rsidRPr="008469D3" w14:paraId="4510DB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6B41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C597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587B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7A31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B9D444" w14:textId="0169A760" w:rsidR="00D8602F" w:rsidRPr="008469D3" w:rsidRDefault="000500FA" w:rsidP="00A5415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; Paragraph </w:t>
            </w:r>
            <w:r w:rsidR="00A5415F"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6A6D1F" w:rsidRPr="008469D3" w14:paraId="1AA53B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CDB3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48F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A003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18E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DF900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A6D1F" w:rsidRPr="008469D3" w14:paraId="166882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E1D6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F7E6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688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CEA9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38858E" w14:textId="0454F924" w:rsidR="00D8602F" w:rsidRPr="008469D3" w:rsidRDefault="00427F78" w:rsidP="00BA6C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</w:t>
            </w:r>
            <w:r w:rsidR="00C46ECF">
              <w:rPr>
                <w:rFonts w:cstheme="minorHAnsi"/>
                <w:color w:val="000000" w:themeColor="text1"/>
                <w:sz w:val="18"/>
                <w:lang w:val="en-GB"/>
              </w:rPr>
              <w:t>aterials and methods; paragraph 1</w:t>
            </w:r>
          </w:p>
        </w:tc>
      </w:tr>
      <w:tr w:rsidR="006A6D1F" w:rsidRPr="008469D3" w14:paraId="087EC4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5076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9E6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74C9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7291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424C88" w14:textId="6DD6D8B2" w:rsidR="00D8602F" w:rsidRPr="008469D3" w:rsidRDefault="005A2C0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bmission form</w:t>
            </w:r>
          </w:p>
        </w:tc>
      </w:tr>
      <w:tr w:rsidR="006A6D1F" w:rsidRPr="008469D3" w14:paraId="0A6953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541D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FF2B9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DB4E6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FEE5B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641EE8C" w14:textId="77777777" w:rsidR="00D8602F" w:rsidRPr="008469D3" w:rsidRDefault="00C46EC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bmission form</w:t>
            </w:r>
          </w:p>
        </w:tc>
      </w:tr>
      <w:tr w:rsidR="006A6D1F" w:rsidRPr="005320D9" w14:paraId="4DD8D6E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5C7F6A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EA4D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7623D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0A19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3F91F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2B84D8F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2D29D5F" w14:textId="619E1FA3" w:rsidR="00411FEB" w:rsidRPr="00523AA2" w:rsidRDefault="00411FEB" w:rsidP="00A0365B">
      <w:bookmarkStart w:id="0" w:name="_GoBack"/>
      <w:bookmarkEnd w:id="0"/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6C5D8F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063DFCBB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995B66" w14:textId="77777777" w:rsidR="00306D8E" w:rsidRDefault="00306D8E">
    <w:pPr>
      <w:pStyle w:val="Pieddepage"/>
    </w:pPr>
    <w:r>
      <w:rPr>
        <w:noProof/>
        <w:lang w:val="fr-FR" w:eastAsia="fr-FR"/>
      </w:rPr>
      <w:drawing>
        <wp:inline distT="0" distB="0" distL="0" distR="0" wp14:anchorId="44654BDF" wp14:editId="7D1C90E3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405B3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40CD4AA1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443A9"/>
    <w:rsid w:val="000500FA"/>
    <w:rsid w:val="000515D4"/>
    <w:rsid w:val="00051C50"/>
    <w:rsid w:val="0006162A"/>
    <w:rsid w:val="00065C50"/>
    <w:rsid w:val="00070D8C"/>
    <w:rsid w:val="000828BB"/>
    <w:rsid w:val="000855F2"/>
    <w:rsid w:val="000B01E8"/>
    <w:rsid w:val="000C0E4B"/>
    <w:rsid w:val="000C0EE8"/>
    <w:rsid w:val="000D6DE4"/>
    <w:rsid w:val="000E01A1"/>
    <w:rsid w:val="000E266D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3C61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173E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27F78"/>
    <w:rsid w:val="00431C4E"/>
    <w:rsid w:val="004378AC"/>
    <w:rsid w:val="00450802"/>
    <w:rsid w:val="0045755E"/>
    <w:rsid w:val="00460ABD"/>
    <w:rsid w:val="0046212E"/>
    <w:rsid w:val="004631B3"/>
    <w:rsid w:val="0046708E"/>
    <w:rsid w:val="0048022F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1AA5"/>
    <w:rsid w:val="005320D9"/>
    <w:rsid w:val="00535C13"/>
    <w:rsid w:val="00540AA2"/>
    <w:rsid w:val="00555F79"/>
    <w:rsid w:val="005738B6"/>
    <w:rsid w:val="00580FAC"/>
    <w:rsid w:val="00592149"/>
    <w:rsid w:val="005A18FF"/>
    <w:rsid w:val="005A2C00"/>
    <w:rsid w:val="005A76F7"/>
    <w:rsid w:val="00637958"/>
    <w:rsid w:val="00641E60"/>
    <w:rsid w:val="00650885"/>
    <w:rsid w:val="006571B2"/>
    <w:rsid w:val="00661782"/>
    <w:rsid w:val="0067786F"/>
    <w:rsid w:val="00686D6C"/>
    <w:rsid w:val="00696A6F"/>
    <w:rsid w:val="006A141F"/>
    <w:rsid w:val="006A6D1F"/>
    <w:rsid w:val="006B25B4"/>
    <w:rsid w:val="006D27D9"/>
    <w:rsid w:val="006E6207"/>
    <w:rsid w:val="00727EB9"/>
    <w:rsid w:val="00732C47"/>
    <w:rsid w:val="00751BB1"/>
    <w:rsid w:val="00754DEE"/>
    <w:rsid w:val="00757FD1"/>
    <w:rsid w:val="007713FB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057E"/>
    <w:rsid w:val="008948E6"/>
    <w:rsid w:val="00894A1C"/>
    <w:rsid w:val="008B4C5F"/>
    <w:rsid w:val="008B6CFB"/>
    <w:rsid w:val="008C5702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81E9E"/>
    <w:rsid w:val="009A1484"/>
    <w:rsid w:val="009A63F3"/>
    <w:rsid w:val="009A6AA9"/>
    <w:rsid w:val="009B41B0"/>
    <w:rsid w:val="009B4DFD"/>
    <w:rsid w:val="009C5E7C"/>
    <w:rsid w:val="009E18E2"/>
    <w:rsid w:val="00A03648"/>
    <w:rsid w:val="00A0365B"/>
    <w:rsid w:val="00A043D2"/>
    <w:rsid w:val="00A5415F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6C8D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46ECF"/>
    <w:rsid w:val="00CA7A4B"/>
    <w:rsid w:val="00CB5C8F"/>
    <w:rsid w:val="00CB5FD4"/>
    <w:rsid w:val="00CD7A3D"/>
    <w:rsid w:val="00D50E85"/>
    <w:rsid w:val="00D52094"/>
    <w:rsid w:val="00D84B0B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62A47"/>
    <w:rsid w:val="00FA60F8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6F19A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675FB4B-172C-492D-8916-B6CA50DC6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3707</Characters>
  <Application>Microsoft Office Word</Application>
  <DocSecurity>4</DocSecurity>
  <Lines>30</Lines>
  <Paragraphs>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4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IRIART Xavier</cp:lastModifiedBy>
  <cp:revision>2</cp:revision>
  <cp:lastPrinted>2015-10-23T10:20:00Z</cp:lastPrinted>
  <dcterms:created xsi:type="dcterms:W3CDTF">2019-09-04T16:51:00Z</dcterms:created>
  <dcterms:modified xsi:type="dcterms:W3CDTF">2019-09-04T16:51:00Z</dcterms:modified>
</cp:coreProperties>
</file>